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01C5" w14:textId="7376C670" w:rsidR="00741711" w:rsidRPr="003E5BF0" w:rsidRDefault="00741711" w:rsidP="00741711">
      <w:pPr>
        <w:pStyle w:val="a7"/>
        <w:keepNext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>Supplementary</w:t>
      </w:r>
      <w:r w:rsidRPr="003E5BF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Table </w:t>
      </w:r>
      <w:r w:rsidR="00935439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>S</w:t>
      </w:r>
      <w:r w:rsidR="007D7F29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>2</w:t>
      </w:r>
      <w:r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>. PCR primers</w:t>
      </w:r>
      <w:r w:rsidR="000A340F"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</w:t>
      </w:r>
      <w:r w:rsidR="000A340F" w:rsidRPr="003E5BF0">
        <w:rPr>
          <w:rFonts w:ascii="Times New Roman" w:eastAsia="等线" w:hAnsi="Times New Roman" w:cs="Times New Roman" w:hint="eastAsia"/>
          <w:b/>
          <w:bCs/>
          <w:i w:val="0"/>
          <w:iCs w:val="0"/>
          <w:color w:val="000000"/>
          <w:sz w:val="24"/>
          <w:szCs w:val="24"/>
        </w:rPr>
        <w:t>used</w:t>
      </w:r>
      <w:r w:rsidR="000A340F"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</w:t>
      </w:r>
      <w:r w:rsidR="000A340F" w:rsidRPr="003E5BF0">
        <w:rPr>
          <w:rFonts w:ascii="Times New Roman" w:eastAsia="等线" w:hAnsi="Times New Roman" w:cs="Times New Roman" w:hint="eastAsia"/>
          <w:b/>
          <w:bCs/>
          <w:i w:val="0"/>
          <w:iCs w:val="0"/>
          <w:color w:val="000000"/>
          <w:sz w:val="24"/>
          <w:szCs w:val="24"/>
        </w:rPr>
        <w:t>in</w:t>
      </w:r>
      <w:r w:rsidR="000A340F" w:rsidRPr="003E5BF0">
        <w:rPr>
          <w:rFonts w:ascii="Times New Roman" w:eastAsia="等线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this study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3686"/>
      </w:tblGrid>
      <w:tr w:rsidR="00741711" w:rsidRPr="00EA76C1" w14:paraId="38882B4B" w14:textId="77777777" w:rsidTr="00103E36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8D8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DDFC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 primer (5'-3'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EC61" w14:textId="77777777" w:rsidR="00741711" w:rsidRPr="00EA76C1" w:rsidRDefault="00741711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76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 primer (5'-3')</w:t>
            </w:r>
          </w:p>
        </w:tc>
      </w:tr>
      <w:tr w:rsidR="00741711" w:rsidRPr="00EA76C1" w14:paraId="10DFDB2E" w14:textId="77777777" w:rsidTr="00F725AE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19EDB" w14:textId="694DCF95" w:rsidR="00741711" w:rsidRPr="000C75B3" w:rsidRDefault="00F725AE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G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DH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823C2" w14:textId="05E682BF" w:rsidR="00741711" w:rsidRPr="00EA76C1" w:rsidRDefault="00D16DEA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6DE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ACGACCACTTTGTCAAGCTC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30880A" w14:textId="6386F833" w:rsidR="00741711" w:rsidRPr="00EA76C1" w:rsidRDefault="00D16DEA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16DE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GGTGGTCCAGGGGTCTTACT</w:t>
            </w:r>
          </w:p>
        </w:tc>
      </w:tr>
      <w:tr w:rsidR="00741711" w:rsidRPr="00EA76C1" w14:paraId="0AC9FF81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76E81B58" w14:textId="327AE879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B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6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416E028B" w14:textId="1E8324ED" w:rsidR="00741711" w:rsidRPr="00EA76C1" w:rsidRDefault="007715E7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715E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GGCTGACAGCTGTAT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46466D6" w14:textId="4F85F25A" w:rsidR="00741711" w:rsidRPr="00EA76C1" w:rsidRDefault="007715E7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715E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GAGACGATTAAGGTTGAGAA</w:t>
            </w:r>
          </w:p>
        </w:tc>
      </w:tr>
      <w:tr w:rsidR="00741711" w:rsidRPr="00EA76C1" w14:paraId="3366917F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25BB097" w14:textId="799A60D0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L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F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292313A" w14:textId="5B95D5DE" w:rsidR="00741711" w:rsidRPr="00EA76C1" w:rsidRDefault="00194A36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4A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CCAAATATGAATAACGACCC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D774389" w14:textId="23749FD7" w:rsidR="00741711" w:rsidRPr="00EA76C1" w:rsidRDefault="00194A36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94A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AAAAGTGCTCGTCACTGT</w:t>
            </w:r>
          </w:p>
        </w:tc>
      </w:tr>
      <w:tr w:rsidR="00741711" w:rsidRPr="00EA76C1" w14:paraId="6900AEFA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0E88DDB" w14:textId="3B02689C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M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F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496C06E" w14:textId="2DCF5A61" w:rsidR="00741711" w:rsidRPr="00EA76C1" w:rsidRDefault="002E0655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6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ATGCTAATCGCGTGAG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6612CCE" w14:textId="0EDA3F62" w:rsidR="00741711" w:rsidRPr="00EA76C1" w:rsidRDefault="002E0655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6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TCTCGTAGATGCCAGGA</w:t>
            </w:r>
          </w:p>
        </w:tc>
      </w:tr>
      <w:tr w:rsidR="00741711" w:rsidRPr="00EA76C1" w14:paraId="4EF97AE4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5A45AC59" w14:textId="60E8F675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DM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3DF1B204" w14:textId="71A3F1B5" w:rsidR="00741711" w:rsidRPr="00EA76C1" w:rsidRDefault="006B7B67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B7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GCAACTGGATGCGCTATG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C471B91" w14:textId="25A90A9E" w:rsidR="00741711" w:rsidRPr="00EA76C1" w:rsidRDefault="006B7B67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B7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ATGGGCTTAATGGTGTAGAA</w:t>
            </w:r>
          </w:p>
        </w:tc>
      </w:tr>
      <w:tr w:rsidR="00741711" w:rsidRPr="00EA76C1" w14:paraId="1ACB74CC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53EC6859" w14:textId="027C6EC8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T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F7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2F6C1146" w14:textId="080926C6" w:rsidR="00741711" w:rsidRPr="00EA76C1" w:rsidRDefault="00A1740A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74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GGCTTCTACTCCCTGACC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DF7655" w14:textId="080B8980" w:rsidR="00741711" w:rsidRPr="00EA76C1" w:rsidRDefault="00A1740A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74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AGAACCTAGCATCAAGGA</w:t>
            </w:r>
          </w:p>
        </w:tc>
      </w:tr>
      <w:tr w:rsidR="00741711" w:rsidRPr="00EA76C1" w14:paraId="1605784A" w14:textId="77777777" w:rsidTr="00F725AE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A4C6864" w14:textId="7D773922" w:rsidR="00741711" w:rsidRPr="000C75B3" w:rsidRDefault="00BA59E3" w:rsidP="00103E3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5B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T</w:t>
            </w:r>
            <w:r w:rsidRPr="000C75B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X</w:t>
            </w:r>
            <w:r w:rsidR="00B743E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304D733C" w14:textId="7EB67A55" w:rsidR="00741711" w:rsidRPr="00EA76C1" w:rsidRDefault="00B743E5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4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CCAAGAACCCGAAGAA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64A9366" w14:textId="7E6F577B" w:rsidR="00741711" w:rsidRPr="00EA76C1" w:rsidRDefault="00E3200B" w:rsidP="00103E3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200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GGACACGTCACCGAAAGT</w:t>
            </w:r>
          </w:p>
        </w:tc>
      </w:tr>
    </w:tbl>
    <w:p w14:paraId="5F84486B" w14:textId="77777777" w:rsidR="00DA234F" w:rsidRDefault="00DA234F"/>
    <w:sectPr w:rsidR="00DA234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F34CD" w14:textId="77777777" w:rsidR="00A01BEB" w:rsidRDefault="00A01BEB" w:rsidP="00741711">
      <w:pPr>
        <w:spacing w:after="0" w:line="240" w:lineRule="auto"/>
      </w:pPr>
      <w:r>
        <w:separator/>
      </w:r>
    </w:p>
  </w:endnote>
  <w:endnote w:type="continuationSeparator" w:id="0">
    <w:p w14:paraId="0F77DB5A" w14:textId="77777777" w:rsidR="00A01BEB" w:rsidRDefault="00A01BEB" w:rsidP="0074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6BC65" w14:textId="77777777" w:rsidR="00A01BEB" w:rsidRDefault="00A01BEB" w:rsidP="00741711">
      <w:pPr>
        <w:spacing w:after="0" w:line="240" w:lineRule="auto"/>
      </w:pPr>
      <w:r>
        <w:separator/>
      </w:r>
    </w:p>
  </w:footnote>
  <w:footnote w:type="continuationSeparator" w:id="0">
    <w:p w14:paraId="46BF106B" w14:textId="77777777" w:rsidR="00A01BEB" w:rsidRDefault="00A01BEB" w:rsidP="00741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F"/>
    <w:rsid w:val="000A340F"/>
    <w:rsid w:val="000C75B3"/>
    <w:rsid w:val="00194A36"/>
    <w:rsid w:val="002E0655"/>
    <w:rsid w:val="003E5BF0"/>
    <w:rsid w:val="00483F18"/>
    <w:rsid w:val="005F2801"/>
    <w:rsid w:val="00602962"/>
    <w:rsid w:val="00681762"/>
    <w:rsid w:val="006B7B67"/>
    <w:rsid w:val="00741711"/>
    <w:rsid w:val="007715E7"/>
    <w:rsid w:val="007D7F29"/>
    <w:rsid w:val="008B2B05"/>
    <w:rsid w:val="00935439"/>
    <w:rsid w:val="00A01BEB"/>
    <w:rsid w:val="00A1740A"/>
    <w:rsid w:val="00B743E5"/>
    <w:rsid w:val="00BA59E3"/>
    <w:rsid w:val="00D16DEA"/>
    <w:rsid w:val="00DA234F"/>
    <w:rsid w:val="00E3200B"/>
    <w:rsid w:val="00F253EE"/>
    <w:rsid w:val="00F7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CFC00"/>
  <w15:chartTrackingRefBased/>
  <w15:docId w15:val="{C74CBC1E-61F7-4B40-8BF8-2E669294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711"/>
    <w:pPr>
      <w:spacing w:after="160" w:line="259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1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17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11"/>
    <w:rPr>
      <w:sz w:val="18"/>
      <w:szCs w:val="18"/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7417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Taibiao</dc:creator>
  <cp:keywords/>
  <dc:description/>
  <cp:lastModifiedBy>Lyu Taibiao</cp:lastModifiedBy>
  <cp:revision>19</cp:revision>
  <dcterms:created xsi:type="dcterms:W3CDTF">2023-04-18T13:06:00Z</dcterms:created>
  <dcterms:modified xsi:type="dcterms:W3CDTF">2023-06-23T17:14:00Z</dcterms:modified>
</cp:coreProperties>
</file>